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/>
        <w:rPr/>
      </w:pPr>
      <w:r>
        <w:rPr/>
        <w:t xml:space="preserve">S1. </w:t>
      </w:r>
      <w:r>
        <w:rPr>
          <w:lang w:eastAsia="zh-CN"/>
        </w:rPr>
        <w:t xml:space="preserve">Questionnaire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  <w:t xml:space="preserve">QUESTIONAIRE ON LOCAL RESIDENTS’ PERCEPTIONS AND ATTITUDE </w:t>
      </w:r>
    </w:p>
    <w:p>
      <w:pPr>
        <w:pStyle w:val="Normal"/>
        <w:numPr>
          <w:ilvl w:val="0"/>
          <w:numId w:val="0"/>
        </w:numPr>
        <w:jc w:val="center"/>
        <w:outlineLvl w:val="0"/>
        <w:rPr/>
      </w:pPr>
      <w:r>
        <w:rPr/>
        <w:t>TOWARD TOURISM DEVELOPMENT IN WOLONG NATURE RESERV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rviewer:</w:t>
        <w:tab/>
        <w:t>______</w:t>
        <w:tab/>
        <w:tab/>
        <w:t>Date:</w:t>
        <w:tab/>
        <w:t xml:space="preserve"> ______</w:t>
        <w:tab/>
        <w:tab/>
        <w:t>Time:</w:t>
        <w:tab/>
        <w:t>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Interviewee information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 xml:space="preserve">Household ID: _____ </w:t>
        <w:tab/>
        <w:tab/>
        <w:t>Township: ______</w:t>
        <w:tab/>
        <w:t>Village: ______</w:t>
        <w:tab/>
        <w:t>Group:</w:t>
        <w:tab/>
        <w:t>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terviewee’s relationship with household head: ________________ </w:t>
        <w:tab/>
      </w:r>
    </w:p>
    <w:p>
      <w:pPr>
        <w:pStyle w:val="Normal"/>
        <w:rPr/>
      </w:pPr>
      <w:r>
        <w:rPr/>
        <w:t>Birth year: ____</w:t>
        <w:tab/>
        <w:tab/>
        <w:t>Gender: _____</w:t>
        <w:tab/>
        <w:tab/>
        <w:t>Ethnicity: _____</w:t>
        <w:tab/>
        <w:t>Education: __</w:t>
      </w:r>
    </w:p>
    <w:p>
      <w:pPr>
        <w:pStyle w:val="Normal"/>
        <w:rPr/>
      </w:pPr>
      <w:r>
        <w:rPr/>
        <w:t>Other information: 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  <w:t>Questions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1. What is your general feeling about the tourism development plan in the reserve?</w:t>
      </w:r>
    </w:p>
    <w:p>
      <w:pPr>
        <w:pStyle w:val="Normal"/>
        <w:rPr/>
      </w:pPr>
      <w:r>
        <w:rPr>
          <w:rFonts w:eastAsia="Times New Roman"/>
        </w:rPr>
        <w:t xml:space="preserve">   </w:t>
      </w:r>
      <w:r>
        <w:rPr/>
        <w:tab/>
        <w:t xml:space="preserve"> It is promising </w:t>
        <w:tab/>
        <w:tab/>
        <w:t xml:space="preserve"> It is not promising   </w:t>
        <w:tab/>
        <w:tab/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It is hard to tell   </w:t>
        <w:tab/>
        <w:tab/>
        <w:t> I don’t know the pl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In the past, in which year did you observe the highest volume of tourists in the reserve?</w:t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Before 2000     </w:t>
        <w:tab/>
        <w:t xml:space="preserve"> 2000     </w:t>
        <w:tab/>
        <w:t xml:space="preserve"> 2001      </w:t>
        <w:tab/>
        <w:t xml:space="preserve"> 2002       </w:t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2003      </w:t>
        <w:tab/>
        <w:tab/>
        <w:t xml:space="preserve"> 2004      </w:t>
        <w:tab/>
        <w:t xml:space="preserve"> 2005      </w:t>
        <w:tab/>
        <w:t> I have no ide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What are the peak tourism months in the reserve? 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. (For household participating in tourism activities) How do you think the tourism development plan will affect your business? </w:t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t will positively affect my business</w:t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t will negatively affect my business</w:t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have no idea about how it will affect my busin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(For household not participating in tourism activities) what have prevented your household from participating in tourism activities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. Based on your knowledge, what are the tourists coming to visit the reserve for? </w:t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Giant panda     </w:t>
        <w:tab/>
        <w:tab/>
        <w:t xml:space="preserve"> Mountainous landscape and scenery     </w:t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Comfortable climate     </w:t>
        <w:tab/>
        <w:t xml:space="preserve"> Local product   </w:t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Other: 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</w:t>
      </w:r>
      <w:r>
        <w:rPr/>
        <w:t xml:space="preserve">.  </w:t>
      </w:r>
      <w:r>
        <w:rPr/>
        <w:t>Based on what</w:t>
      </w:r>
      <w:r>
        <w:rPr/>
        <w:t xml:space="preserve"> you </w:t>
      </w:r>
      <w:r>
        <w:rPr/>
        <w:t>have observed</w:t>
      </w:r>
      <w:r>
        <w:rPr/>
        <w:t>, wh</w:t>
      </w:r>
      <w:r>
        <w:rPr/>
        <w:t>ich areas in the reserve</w:t>
      </w:r>
      <w:r>
        <w:rPr/>
        <w:t xml:space="preserve"> do tourists </w:t>
      </w:r>
      <w:r>
        <w:rPr/>
        <w:t>go</w:t>
      </w:r>
      <w:r>
        <w:rPr/>
        <w:t>？</w:t>
      </w:r>
    </w:p>
    <w:p>
      <w:pPr>
        <w:pStyle w:val="Normal"/>
        <w:ind w:firstLine="720"/>
        <w:rPr/>
      </w:pPr>
      <w:bookmarkStart w:id="0" w:name="OLE_LINK4"/>
      <w:bookmarkStart w:id="1" w:name="OLE_LINK3"/>
      <w:r>
        <w:rPr/>
        <w:t></w:t>
      </w:r>
      <w:r>
        <w:rPr>
          <w:rFonts w:eastAsia="Times New Roman"/>
        </w:rPr>
        <w:t xml:space="preserve"> </w:t>
      </w:r>
      <w:bookmarkEnd w:id="0"/>
      <w:bookmarkEnd w:id="1"/>
      <w:r>
        <w:rPr/>
        <w:t xml:space="preserve">Dengsheng     </w:t>
        <w:tab/>
        <w:tab/>
        <w:t xml:space="preserve"> HetaoPing    </w:t>
        <w:tab/>
        <w:tab/>
        <w:t xml:space="preserve"> LaoyaShan    </w:t>
        <w:tab/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QicenglouGou    </w:t>
        <w:tab/>
        <w:tab/>
        <w:t xml:space="preserve"> ShaWan </w:t>
        <w:tab/>
        <w:tab/>
        <w:tab/>
        <w:t xml:space="preserve"> WuyiPeng    </w:t>
        <w:tab/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XingfuGou    </w:t>
        <w:tab/>
        <w:tab/>
        <w:t xml:space="preserve"> YingchangGou   </w:t>
        <w:tab/>
        <w:tab/>
        <w:t xml:space="preserve"> YingxiongGou    </w:t>
        <w:tab/>
      </w:r>
    </w:p>
    <w:p>
      <w:pPr>
        <w:pStyle w:val="Normal"/>
        <w:ind w:firstLine="72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ZhengHe </w:t>
        <w:tab/>
        <w:tab/>
        <w:tab/>
        <w:t> Others 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Please, based on your best knowledge, rate the environmental impacts that have been caused by tourism development n the reserve.</w:t>
      </w:r>
    </w:p>
    <w:p>
      <w:pPr>
        <w:pStyle w:val="Normal"/>
        <w:rPr/>
      </w:pPr>
      <w:r>
        <w:rPr/>
      </w:r>
    </w:p>
    <w:tbl>
      <w:tblPr>
        <w:tblW w:w="8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933"/>
        <w:gridCol w:w="1030"/>
        <w:gridCol w:w="1017"/>
        <w:gridCol w:w="894"/>
        <w:gridCol w:w="1257"/>
      </w:tblGrid>
      <w:tr>
        <w:trPr>
          <w:trHeight w:val="377" w:hRule="atLeast"/>
        </w:trPr>
        <w:tc>
          <w:tcPr>
            <w:tcW w:w="3348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Categories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igh level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dium level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w level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 impact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ments</w:t>
            </w:r>
          </w:p>
        </w:tc>
      </w:tr>
      <w:tr>
        <w:trPr>
          <w:trHeight w:val="354" w:hRule="atLeast"/>
        </w:trPr>
        <w:tc>
          <w:tcPr>
            <w:tcW w:w="334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Air and water quality</w:t>
            </w:r>
          </w:p>
        </w:tc>
        <w:tc>
          <w:tcPr>
            <w:tcW w:w="9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89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2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3" w:hRule="atLeast"/>
        </w:trPr>
        <w:tc>
          <w:tcPr>
            <w:tcW w:w="334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Soundscape</w:t>
            </w:r>
          </w:p>
        </w:tc>
        <w:tc>
          <w:tcPr>
            <w:tcW w:w="9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89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2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334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Road traffic </w:t>
            </w:r>
          </w:p>
        </w:tc>
        <w:tc>
          <w:tcPr>
            <w:tcW w:w="93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8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25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1" w:hRule="atLeast"/>
        </w:trPr>
        <w:tc>
          <w:tcPr>
            <w:tcW w:w="334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ountain trail</w:t>
            </w:r>
          </w:p>
        </w:tc>
        <w:tc>
          <w:tcPr>
            <w:tcW w:w="93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8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25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6" w:hRule="atLeast"/>
        </w:trPr>
        <w:tc>
          <w:tcPr>
            <w:tcW w:w="334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Natural forest</w:t>
            </w:r>
          </w:p>
        </w:tc>
        <w:tc>
          <w:tcPr>
            <w:tcW w:w="93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894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2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3348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/>
              <w:t>Medicinal herbs</w:t>
            </w:r>
          </w:p>
        </w:tc>
        <w:tc>
          <w:tcPr>
            <w:tcW w:w="933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30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1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894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257" w:type="dxa"/>
            <w:tcBorders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2" w:hRule="atLeast"/>
        </w:trPr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d pandas and other wildlife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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9*. I have had some communications with tourists.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Strongly disagree </w:t>
        <w:tab/>
        <w:t xml:space="preserve"> Disagree </w:t>
        <w:tab/>
        <w:t xml:space="preserve"> Neutral </w:t>
        <w:tab/>
        <w:t> Agree</w:t>
        <w:tab/>
        <w:t> Strongly agree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don’t understand the statement</w:t>
      </w:r>
    </w:p>
    <w:p>
      <w:pPr>
        <w:pStyle w:val="Normal"/>
        <w:rPr/>
      </w:pPr>
      <w:r>
        <w:rPr/>
        <w:t>Comments: 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*. I have received information about job opportunities from tourists.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Strongly disagree </w:t>
        <w:tab/>
        <w:t xml:space="preserve"> Disagree </w:t>
        <w:tab/>
        <w:t xml:space="preserve"> Neutral </w:t>
        <w:tab/>
        <w:t> Agree</w:t>
        <w:tab/>
        <w:t> Strongly agree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don’t understand the statement</w:t>
      </w:r>
    </w:p>
    <w:p>
      <w:pPr>
        <w:pStyle w:val="Normal"/>
        <w:rPr/>
      </w:pPr>
      <w:r>
        <w:rPr/>
        <w:t>Comments: 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*. There have been conflicts between local residents and tourists.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Strongly disagree </w:t>
        <w:tab/>
        <w:t xml:space="preserve"> Disagree </w:t>
        <w:tab/>
        <w:t xml:space="preserve"> Neutral </w:t>
        <w:tab/>
        <w:t> Agree</w:t>
        <w:tab/>
        <w:t> Strongly agree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don’t understand the statement</w:t>
      </w:r>
    </w:p>
    <w:p>
      <w:pPr>
        <w:pStyle w:val="Normal"/>
        <w:rPr/>
      </w:pPr>
      <w:r>
        <w:rPr/>
        <w:t>Comments: 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2. Tourism development has helped improve public service and living environment.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Strongly disagree </w:t>
        <w:tab/>
        <w:t xml:space="preserve"> Disagree </w:t>
        <w:tab/>
        <w:t xml:space="preserve"> Neutral </w:t>
        <w:tab/>
        <w:t> Agree</w:t>
        <w:tab/>
        <w:t> Strongly agree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don’t understand the statement</w:t>
      </w:r>
    </w:p>
    <w:p>
      <w:pPr>
        <w:pStyle w:val="Normal"/>
        <w:rPr/>
      </w:pPr>
      <w:r>
        <w:rPr/>
        <w:t>Comments: 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3. Tourism development has helped enhance my family's quality of life.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Strongly disagree </w:t>
        <w:tab/>
        <w:t xml:space="preserve"> Disagree </w:t>
        <w:tab/>
        <w:t xml:space="preserve"> Neutral </w:t>
        <w:tab/>
        <w:t> Agree</w:t>
        <w:tab/>
        <w:t> Strongly agree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don’t understand the statement</w:t>
      </w:r>
    </w:p>
    <w:p>
      <w:pPr>
        <w:pStyle w:val="Normal"/>
        <w:rPr/>
      </w:pPr>
      <w:r>
        <w:rPr/>
        <w:t>Comments: 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4. Tourism development has helped enhance most families' quality of life in the reserve.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Strongly disagree </w:t>
        <w:tab/>
        <w:t xml:space="preserve"> Disagree </w:t>
        <w:tab/>
        <w:t xml:space="preserve"> Neutral </w:t>
        <w:tab/>
        <w:t> Agree</w:t>
        <w:tab/>
        <w:t> Strongly agree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don’t understand the statement</w:t>
      </w:r>
    </w:p>
    <w:p>
      <w:pPr>
        <w:pStyle w:val="Normal"/>
        <w:rPr/>
      </w:pPr>
      <w:r>
        <w:rPr/>
        <w:t>Comments: 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5. Tourism development has helped to build a good image of the area among outside people.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Strongly disagree </w:t>
        <w:tab/>
        <w:t xml:space="preserve"> Disagree </w:t>
        <w:tab/>
        <w:t xml:space="preserve"> Neutral </w:t>
        <w:tab/>
        <w:t> Agree</w:t>
        <w:tab/>
        <w:t> Strongly agree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don’t understand the statement</w:t>
      </w:r>
    </w:p>
    <w:p>
      <w:pPr>
        <w:pStyle w:val="Normal"/>
        <w:rPr/>
      </w:pPr>
      <w:r>
        <w:rPr/>
        <w:t>Comments: 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6. There are conflicts between tourism development and conservation in the reserve.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Strongly disagree </w:t>
        <w:tab/>
        <w:t xml:space="preserve"> Disagree </w:t>
        <w:tab/>
        <w:t xml:space="preserve"> Neutral </w:t>
        <w:tab/>
        <w:t> Agree</w:t>
        <w:tab/>
        <w:t> Strongly agree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don’t understand the statement</w:t>
      </w:r>
    </w:p>
    <w:p>
      <w:pPr>
        <w:pStyle w:val="Normal"/>
        <w:rPr/>
      </w:pPr>
      <w:r>
        <w:rPr/>
        <w:t>Comments: 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17. Overall tourism development is good for the reserve.</w:t>
      </w:r>
    </w:p>
    <w:p>
      <w:pPr>
        <w:pStyle w:val="Normal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 xml:space="preserve">Strongly disagree </w:t>
        <w:tab/>
        <w:t xml:space="preserve"> Disagree </w:t>
        <w:tab/>
        <w:t xml:space="preserve"> Neutral </w:t>
        <w:tab/>
        <w:t> Agree</w:t>
        <w:tab/>
        <w:t> Strongly agree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</w:t>
      </w:r>
      <w:r>
        <w:rPr>
          <w:rFonts w:eastAsia="Times New Roman"/>
        </w:rPr>
        <w:t xml:space="preserve"> </w:t>
      </w:r>
      <w:r>
        <w:rPr/>
        <w:t>I don’t understand the statement</w:t>
      </w:r>
    </w:p>
    <w:p>
      <w:pPr>
        <w:pStyle w:val="Normal"/>
        <w:rPr/>
      </w:pPr>
      <w:r>
        <w:rPr/>
        <w:t>Comments: ___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*. The answers in these questions were reclassified into binary classification in data analysis (Yes: “Strongly agree” and “Agree”; No: “Strongly disagree” and “Disagree”; No data: “Neutral”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Heading3"/>
        <w:spacing w:lineRule="auto" w:line="24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eastAsia="宋体;SimSun"/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7:09:00Z</dcterms:created>
  <dc:creator>CSIS</dc:creator>
  <dc:description/>
  <cp:keywords/>
  <dc:language>en-US</dc:language>
  <cp:lastModifiedBy>liuwei3</cp:lastModifiedBy>
  <cp:lastPrinted>2011-12-29T00:23:00Z</cp:lastPrinted>
  <dcterms:modified xsi:type="dcterms:W3CDTF">2012-03-21T23:18:00Z</dcterms:modified>
  <cp:revision>8</cp:revision>
  <dc:subject/>
  <dc:title>Supporting Information </dc:title>
</cp:coreProperties>
</file>